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6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 w:firstRow="1" w:lastRow="0" w:firstColumn="1" w:lastColumn="0" w:noHBand="0" w:noVBand="0"/>
      </w:tblPr>
      <w:tblGrid>
        <w:gridCol w:w="4969"/>
        <w:gridCol w:w="1741"/>
        <w:gridCol w:w="2078"/>
        <w:gridCol w:w="2022"/>
        <w:gridCol w:w="727"/>
        <w:gridCol w:w="612"/>
        <w:gridCol w:w="318"/>
        <w:gridCol w:w="1741"/>
        <w:gridCol w:w="657"/>
      </w:tblGrid>
      <w:tr w:rsidR="00A305DD" w:rsidRPr="00A305DD" w:rsidTr="00A305DD">
        <w:trPr>
          <w:trHeight w:val="821"/>
        </w:trPr>
        <w:tc>
          <w:tcPr>
            <w:tcW w:w="4969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741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ecision</w:t>
            </w:r>
            <w:proofErr w:type="spellEnd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lassified</w:t>
            </w:r>
            <w:proofErr w:type="spellEnd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s</w:t>
            </w:r>
            <w:proofErr w:type="spellEnd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…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accordance between preferred and actual role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discrepancy between preferred and actual role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</w:t>
            </w:r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i²</w:t>
            </w:r>
          </w:p>
        </w:tc>
        <w:tc>
          <w:tcPr>
            <w:tcW w:w="318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1741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xact</w:t>
            </w:r>
            <w:proofErr w:type="spellEnd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ignificance</w:t>
            </w:r>
            <w:proofErr w:type="spellEnd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wo-tailed</w:t>
            </w:r>
            <w:proofErr w:type="spellEnd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  <w:bookmarkStart w:id="0" w:name="_GoBack"/>
            <w:bookmarkEnd w:id="0"/>
            <w:r w:rsidRPr="00A305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i</w:t>
            </w: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utpatient or inpatient treatment</w:t>
            </w:r>
          </w:p>
        </w:tc>
        <w:tc>
          <w:tcPr>
            <w:tcW w:w="174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61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1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65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3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king psychotropic drugs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9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hich psychotropic drugs to take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5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king another medication or a different dose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1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inuing to take a drug or depose again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8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arting a psychotherapy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0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quit the current psychotherapy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8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8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tending a behavioral, psychodynamic or analytic psychotherapy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5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king psychotropic drugs in addition to the ongoing psychotherapy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tarting a psychotherapy in addition to psychopharmacological treatment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39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8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tending a psychotherapy OR taking psychotropic drugs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3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9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rking through a self-help book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0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13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300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aking use of alternative medical services (e.g. herbal medicines)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4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4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612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oing physical training or not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icult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61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1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4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65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</w:tr>
      <w:tr w:rsidR="00A305DD" w:rsidRPr="00A305DD" w:rsidTr="00A305DD">
        <w:trPr>
          <w:trHeight w:val="288"/>
        </w:trPr>
        <w:tc>
          <w:tcPr>
            <w:tcW w:w="4969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mple</w:t>
            </w:r>
          </w:p>
        </w:tc>
        <w:tc>
          <w:tcPr>
            <w:tcW w:w="207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02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72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05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612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8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41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7" w:type="dxa"/>
            <w:vMerge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A305DD" w:rsidRPr="00A305DD" w:rsidRDefault="00A305DD" w:rsidP="00A3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C87E01" w:rsidRPr="00A305DD" w:rsidRDefault="00C87E01" w:rsidP="00A305DD">
      <w:pPr>
        <w:rPr>
          <w:sz w:val="12"/>
          <w:szCs w:val="12"/>
        </w:rPr>
      </w:pPr>
    </w:p>
    <w:sectPr w:rsidR="00C87E01" w:rsidRPr="00A305DD" w:rsidSect="00A305DD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A96"/>
    <w:rsid w:val="00A305DD"/>
    <w:rsid w:val="00C87E01"/>
    <w:rsid w:val="00D1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4D024B-D5E9-4917-B850-730BED7D1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iebherz</dc:creator>
  <cp:keywords/>
  <dc:description/>
  <cp:lastModifiedBy>Sarah Liebherz</cp:lastModifiedBy>
  <cp:revision>2</cp:revision>
  <dcterms:created xsi:type="dcterms:W3CDTF">2017-04-28T09:31:00Z</dcterms:created>
  <dcterms:modified xsi:type="dcterms:W3CDTF">2017-04-28T09:42:00Z</dcterms:modified>
</cp:coreProperties>
</file>